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8EA40" w14:textId="77777777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7286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54"/>
        <w:gridCol w:w="2684"/>
        <w:gridCol w:w="847"/>
        <w:gridCol w:w="10312"/>
        <w:gridCol w:w="1889"/>
      </w:tblGrid>
      <w:tr w:rsidR="00C9152A" w:rsidRPr="00623F6D" w14:paraId="1768FA50" w14:textId="77777777" w:rsidTr="00C424A3">
        <w:trPr>
          <w:trHeight w:val="265"/>
        </w:trPr>
        <w:tc>
          <w:tcPr>
            <w:tcW w:w="1554" w:type="dxa"/>
          </w:tcPr>
          <w:p w14:paraId="6BCF6C31" w14:textId="77777777" w:rsidR="00C9152A" w:rsidRPr="00623F6D" w:rsidRDefault="00C9152A" w:rsidP="00C424A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</w:tcPr>
          <w:p w14:paraId="0F7696EE" w14:textId="77777777" w:rsidR="00C9152A" w:rsidRPr="00623F6D" w:rsidRDefault="00C9152A" w:rsidP="00C424A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5388D724" w14:textId="77777777" w:rsidR="00C9152A" w:rsidRPr="00623F6D" w:rsidRDefault="00C9152A" w:rsidP="00C424A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12" w:type="dxa"/>
            <w:tcBorders>
              <w:top w:val="single" w:sz="4" w:space="0" w:color="auto"/>
              <w:bottom w:val="single" w:sz="4" w:space="0" w:color="auto"/>
            </w:tcBorders>
          </w:tcPr>
          <w:p w14:paraId="43B26023" w14:textId="77777777" w:rsidR="00C9152A" w:rsidRPr="00623F6D" w:rsidRDefault="00C9152A" w:rsidP="00C424A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2D1EF34F" w14:textId="77777777" w:rsidR="00C9152A" w:rsidRPr="00623F6D" w:rsidRDefault="00C9152A" w:rsidP="00C424A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141E0D05" w14:textId="77777777" w:rsidTr="00C424A3">
        <w:trPr>
          <w:trHeight w:val="258"/>
        </w:trPr>
        <w:tc>
          <w:tcPr>
            <w:tcW w:w="1554" w:type="dxa"/>
          </w:tcPr>
          <w:p w14:paraId="31579605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43" w:type="dxa"/>
            <w:gridSpan w:val="3"/>
            <w:tcBorders>
              <w:top w:val="single" w:sz="4" w:space="0" w:color="auto"/>
            </w:tcBorders>
          </w:tcPr>
          <w:p w14:paraId="0823182F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456378CC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6404ADAA" w14:textId="77777777" w:rsidTr="00C424A3">
        <w:trPr>
          <w:trHeight w:val="265"/>
        </w:trPr>
        <w:tc>
          <w:tcPr>
            <w:tcW w:w="1554" w:type="dxa"/>
          </w:tcPr>
          <w:p w14:paraId="5FE6234D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  <w:vMerge w:val="restart"/>
          </w:tcPr>
          <w:p w14:paraId="1AE51A71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47" w:type="dxa"/>
          </w:tcPr>
          <w:p w14:paraId="62340FE1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12" w:type="dxa"/>
          </w:tcPr>
          <w:p w14:paraId="025218BD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228BB0A7" w14:textId="77777777" w:rsidR="004A223F" w:rsidRPr="00EC6CAA" w:rsidRDefault="00CC0068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1</w:t>
            </w:r>
          </w:p>
        </w:tc>
      </w:tr>
      <w:tr w:rsidR="00C9152A" w:rsidRPr="009C6FD6" w14:paraId="07303966" w14:textId="77777777" w:rsidTr="00C424A3">
        <w:trPr>
          <w:trHeight w:val="466"/>
        </w:trPr>
        <w:tc>
          <w:tcPr>
            <w:tcW w:w="1554" w:type="dxa"/>
          </w:tcPr>
          <w:p w14:paraId="2287500A" w14:textId="77777777" w:rsidR="00C9152A" w:rsidRPr="009C6FD6" w:rsidRDefault="00C9152A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84" w:type="dxa"/>
            <w:vMerge/>
          </w:tcPr>
          <w:p w14:paraId="3C165E15" w14:textId="77777777" w:rsidR="00C9152A" w:rsidRPr="009C6FD6" w:rsidRDefault="00C9152A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</w:tcPr>
          <w:p w14:paraId="41242C49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12" w:type="dxa"/>
          </w:tcPr>
          <w:p w14:paraId="23C3D280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2A6F3425" w14:textId="77777777" w:rsidR="004A223F" w:rsidRPr="00EC6CAA" w:rsidRDefault="00CC0068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1</w:t>
            </w:r>
          </w:p>
        </w:tc>
      </w:tr>
      <w:tr w:rsidR="00C9152A" w:rsidRPr="009C6FD6" w14:paraId="7C09C040" w14:textId="77777777" w:rsidTr="00C424A3">
        <w:trPr>
          <w:trHeight w:val="265"/>
        </w:trPr>
        <w:tc>
          <w:tcPr>
            <w:tcW w:w="1554" w:type="dxa"/>
          </w:tcPr>
          <w:p w14:paraId="6016BC3E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43" w:type="dxa"/>
            <w:gridSpan w:val="3"/>
          </w:tcPr>
          <w:p w14:paraId="63408D95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3E847F05" w14:textId="4C162D25" w:rsidR="00C9152A" w:rsidRPr="00CB1009" w:rsidRDefault="00CB1009" w:rsidP="00C424A3">
            <w:pPr>
              <w:spacing w:line="240" w:lineRule="auto"/>
              <w:rPr>
                <w:sz w:val="20"/>
                <w:szCs w:val="20"/>
              </w:rPr>
            </w:pPr>
            <w:r w:rsidRPr="00CB1009">
              <w:rPr>
                <w:sz w:val="20"/>
                <w:szCs w:val="20"/>
              </w:rPr>
              <w:t>Trial registration:</w:t>
            </w:r>
            <w:r w:rsidRPr="00CB1009">
              <w:rPr>
                <w:sz w:val="20"/>
                <w:szCs w:val="20"/>
              </w:rPr>
              <w:br/>
              <w:t>ClinicalTrials.gov NCT07008443. Retrospectively registered on June 2025.</w:t>
            </w:r>
          </w:p>
        </w:tc>
      </w:tr>
      <w:tr w:rsidR="00C9152A" w:rsidRPr="009C6FD6" w14:paraId="367CAACE" w14:textId="77777777" w:rsidTr="00C424A3">
        <w:trPr>
          <w:trHeight w:val="261"/>
        </w:trPr>
        <w:tc>
          <w:tcPr>
            <w:tcW w:w="1554" w:type="dxa"/>
          </w:tcPr>
          <w:p w14:paraId="1D21447F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</w:tcPr>
          <w:p w14:paraId="204D8FAF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47" w:type="dxa"/>
          </w:tcPr>
          <w:p w14:paraId="5A8DF45B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12" w:type="dxa"/>
          </w:tcPr>
          <w:p w14:paraId="12E4215A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54E02873" w14:textId="59DE5E8A" w:rsidR="004A223F" w:rsidRPr="000D6400" w:rsidRDefault="004A223F" w:rsidP="00C424A3">
            <w:pPr>
              <w:spacing w:line="240" w:lineRule="auto"/>
              <w:rPr>
                <w:sz w:val="20"/>
                <w:szCs w:val="20"/>
                <w:highlight w:val="yellow"/>
              </w:rPr>
            </w:pPr>
          </w:p>
        </w:tc>
      </w:tr>
      <w:tr w:rsidR="00C9152A" w:rsidRPr="009C6FD6" w14:paraId="2768E7DD" w14:textId="77777777" w:rsidTr="00C424A3">
        <w:trPr>
          <w:trHeight w:val="261"/>
        </w:trPr>
        <w:tc>
          <w:tcPr>
            <w:tcW w:w="1554" w:type="dxa"/>
          </w:tcPr>
          <w:p w14:paraId="67B1714F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</w:tcPr>
          <w:p w14:paraId="1D54C0B0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47" w:type="dxa"/>
          </w:tcPr>
          <w:p w14:paraId="5770E35F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12" w:type="dxa"/>
          </w:tcPr>
          <w:p w14:paraId="20CF9FA3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582BE7CF" w14:textId="77777777" w:rsidR="004A223F" w:rsidRPr="00EC6CAA" w:rsidRDefault="00CC0068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Methods section</w:t>
            </w:r>
          </w:p>
        </w:tc>
      </w:tr>
      <w:tr w:rsidR="00C9152A" w:rsidRPr="009C6FD6" w14:paraId="75F7F0F9" w14:textId="77777777" w:rsidTr="00C424A3">
        <w:trPr>
          <w:trHeight w:val="261"/>
        </w:trPr>
        <w:tc>
          <w:tcPr>
            <w:tcW w:w="1554" w:type="dxa"/>
          </w:tcPr>
          <w:p w14:paraId="7E93BFD4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</w:tcPr>
          <w:p w14:paraId="05333137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47" w:type="dxa"/>
          </w:tcPr>
          <w:p w14:paraId="17F3AE93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12" w:type="dxa"/>
          </w:tcPr>
          <w:p w14:paraId="7A7CFB97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27CCC6EB" w14:textId="77777777" w:rsidR="004A223F" w:rsidRPr="00EC6CAA" w:rsidRDefault="00CC0068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Declarations: Availability of data and materials</w:t>
            </w:r>
          </w:p>
        </w:tc>
      </w:tr>
      <w:tr w:rsidR="00C9152A" w:rsidRPr="009C6FD6" w14:paraId="760E372B" w14:textId="77777777" w:rsidTr="00C424A3">
        <w:trPr>
          <w:trHeight w:val="261"/>
        </w:trPr>
        <w:tc>
          <w:tcPr>
            <w:tcW w:w="1554" w:type="dxa"/>
          </w:tcPr>
          <w:p w14:paraId="43E464DC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  <w:vMerge w:val="restart"/>
          </w:tcPr>
          <w:p w14:paraId="2BFE350C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47" w:type="dxa"/>
          </w:tcPr>
          <w:p w14:paraId="5245E121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12" w:type="dxa"/>
          </w:tcPr>
          <w:p w14:paraId="5DDA8BAC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242D39C6" w14:textId="77777777" w:rsidR="004A223F" w:rsidRPr="00EC6CAA" w:rsidRDefault="00CC0068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Declarations: Funding</w:t>
            </w:r>
          </w:p>
        </w:tc>
      </w:tr>
      <w:tr w:rsidR="00C9152A" w:rsidRPr="009C6FD6" w14:paraId="40AD7CCF" w14:textId="77777777" w:rsidTr="00C424A3">
        <w:trPr>
          <w:trHeight w:val="261"/>
        </w:trPr>
        <w:tc>
          <w:tcPr>
            <w:tcW w:w="1554" w:type="dxa"/>
          </w:tcPr>
          <w:p w14:paraId="1A676F73" w14:textId="77777777" w:rsidR="00C9152A" w:rsidRPr="009C6FD6" w:rsidRDefault="00C9152A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84" w:type="dxa"/>
            <w:vMerge/>
          </w:tcPr>
          <w:p w14:paraId="0D2B47F3" w14:textId="77777777" w:rsidR="00C9152A" w:rsidRPr="009C6FD6" w:rsidRDefault="00C9152A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</w:tcPr>
          <w:p w14:paraId="5073FF75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12" w:type="dxa"/>
          </w:tcPr>
          <w:p w14:paraId="0D1BFE9A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06031E49" w14:textId="77777777" w:rsidR="004A223F" w:rsidRPr="00EC6CAA" w:rsidRDefault="00CC0068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Declarations: Competing interests</w:t>
            </w:r>
          </w:p>
        </w:tc>
      </w:tr>
      <w:tr w:rsidR="00C9152A" w:rsidRPr="009C6FD6" w14:paraId="59537FF0" w14:textId="77777777" w:rsidTr="00C424A3">
        <w:trPr>
          <w:trHeight w:val="265"/>
        </w:trPr>
        <w:tc>
          <w:tcPr>
            <w:tcW w:w="1554" w:type="dxa"/>
          </w:tcPr>
          <w:p w14:paraId="5A99E412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43" w:type="dxa"/>
            <w:gridSpan w:val="3"/>
          </w:tcPr>
          <w:p w14:paraId="5CCF5C55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1A1601E5" w14:textId="77777777" w:rsidR="00C9152A" w:rsidRPr="00EC6CAA" w:rsidRDefault="00C9152A" w:rsidP="00C424A3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C9152A" w:rsidRPr="009C6FD6" w14:paraId="6635108C" w14:textId="77777777" w:rsidTr="00C424A3">
        <w:trPr>
          <w:trHeight w:val="260"/>
        </w:trPr>
        <w:tc>
          <w:tcPr>
            <w:tcW w:w="1554" w:type="dxa"/>
          </w:tcPr>
          <w:p w14:paraId="735FFA8B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</w:tcPr>
          <w:p w14:paraId="441B96F7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47" w:type="dxa"/>
          </w:tcPr>
          <w:p w14:paraId="717B4DEE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12" w:type="dxa"/>
          </w:tcPr>
          <w:p w14:paraId="22699940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4828F468" w14:textId="77777777" w:rsidR="004A223F" w:rsidRPr="00EC6CAA" w:rsidRDefault="00CC0068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Introduction</w:t>
            </w:r>
          </w:p>
        </w:tc>
      </w:tr>
      <w:tr w:rsidR="00C9152A" w:rsidRPr="009C6FD6" w14:paraId="763B5C70" w14:textId="77777777" w:rsidTr="00C424A3">
        <w:trPr>
          <w:trHeight w:val="265"/>
        </w:trPr>
        <w:tc>
          <w:tcPr>
            <w:tcW w:w="1554" w:type="dxa"/>
          </w:tcPr>
          <w:p w14:paraId="1CC8B1BD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  <w:vAlign w:val="center"/>
          </w:tcPr>
          <w:p w14:paraId="5A576232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47" w:type="dxa"/>
          </w:tcPr>
          <w:p w14:paraId="655EFD64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12" w:type="dxa"/>
          </w:tcPr>
          <w:p w14:paraId="082BCE62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13992C0B" w14:textId="77777777" w:rsidR="004A223F" w:rsidRPr="00EC6CAA" w:rsidRDefault="00CC0068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Introduction - Objectives</w:t>
            </w:r>
          </w:p>
        </w:tc>
      </w:tr>
      <w:tr w:rsidR="00C9152A" w:rsidRPr="009C6FD6" w14:paraId="207D6CB1" w14:textId="77777777" w:rsidTr="00C424A3">
        <w:trPr>
          <w:trHeight w:val="265"/>
        </w:trPr>
        <w:tc>
          <w:tcPr>
            <w:tcW w:w="1554" w:type="dxa"/>
          </w:tcPr>
          <w:p w14:paraId="5E56289A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43" w:type="dxa"/>
            <w:gridSpan w:val="3"/>
          </w:tcPr>
          <w:p w14:paraId="2A6075C9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519371B1" w14:textId="77777777" w:rsidR="00C9152A" w:rsidRPr="00EC6CAA" w:rsidRDefault="00C9152A" w:rsidP="00C424A3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C9152A" w:rsidRPr="009C6FD6" w14:paraId="1E84439E" w14:textId="77777777" w:rsidTr="00C424A3">
        <w:trPr>
          <w:trHeight w:val="258"/>
        </w:trPr>
        <w:tc>
          <w:tcPr>
            <w:tcW w:w="1554" w:type="dxa"/>
          </w:tcPr>
          <w:p w14:paraId="06BF9088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</w:tcPr>
          <w:p w14:paraId="7E1856CB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47" w:type="dxa"/>
          </w:tcPr>
          <w:p w14:paraId="06C69C17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12" w:type="dxa"/>
          </w:tcPr>
          <w:p w14:paraId="0C5ED907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2DB89DA3" w14:textId="77777777" w:rsidR="004A223F" w:rsidRPr="00EC6CAA" w:rsidRDefault="00CC0068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Not applicable</w:t>
            </w:r>
          </w:p>
        </w:tc>
      </w:tr>
      <w:tr w:rsidR="00C9152A" w:rsidRPr="009C6FD6" w14:paraId="742873C0" w14:textId="77777777" w:rsidTr="00C424A3">
        <w:trPr>
          <w:trHeight w:val="258"/>
        </w:trPr>
        <w:tc>
          <w:tcPr>
            <w:tcW w:w="1554" w:type="dxa"/>
          </w:tcPr>
          <w:p w14:paraId="5322D03A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</w:tcPr>
          <w:p w14:paraId="799B1403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47" w:type="dxa"/>
          </w:tcPr>
          <w:p w14:paraId="4D5BBA37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12" w:type="dxa"/>
          </w:tcPr>
          <w:p w14:paraId="5303A506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4DDEB73D" w14:textId="77777777" w:rsidR="004A223F" w:rsidRPr="00EC6CAA" w:rsidRDefault="00CC0068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Methods - Study Design</w:t>
            </w:r>
          </w:p>
        </w:tc>
      </w:tr>
      <w:tr w:rsidR="00C9152A" w:rsidRPr="009C6FD6" w14:paraId="1B6A4E70" w14:textId="77777777" w:rsidTr="00C424A3">
        <w:trPr>
          <w:trHeight w:val="206"/>
        </w:trPr>
        <w:tc>
          <w:tcPr>
            <w:tcW w:w="1554" w:type="dxa"/>
          </w:tcPr>
          <w:p w14:paraId="4EED8FB9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</w:tcPr>
          <w:p w14:paraId="0AAF9988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47" w:type="dxa"/>
          </w:tcPr>
          <w:p w14:paraId="0DA1AA69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12" w:type="dxa"/>
          </w:tcPr>
          <w:p w14:paraId="0E1333DF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11B9AE8F" w14:textId="77777777" w:rsidR="004A223F" w:rsidRPr="00EC6CAA" w:rsidRDefault="00CC0068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Not applicable</w:t>
            </w:r>
          </w:p>
        </w:tc>
      </w:tr>
      <w:tr w:rsidR="00C9152A" w:rsidRPr="009C6FD6" w14:paraId="56250F5B" w14:textId="77777777" w:rsidTr="00C424A3">
        <w:trPr>
          <w:trHeight w:val="92"/>
        </w:trPr>
        <w:tc>
          <w:tcPr>
            <w:tcW w:w="1554" w:type="dxa"/>
          </w:tcPr>
          <w:p w14:paraId="584FD1CA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</w:tcPr>
          <w:p w14:paraId="09300794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47" w:type="dxa"/>
          </w:tcPr>
          <w:p w14:paraId="129F8066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12" w:type="dxa"/>
          </w:tcPr>
          <w:p w14:paraId="0C0D9569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00299425" w14:textId="77777777" w:rsidR="004A223F" w:rsidRPr="00EC6CAA" w:rsidRDefault="00CC0068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Methods - Trial setting</w:t>
            </w:r>
          </w:p>
        </w:tc>
      </w:tr>
      <w:tr w:rsidR="00C9152A" w:rsidRPr="009C6FD6" w14:paraId="37FC6D2F" w14:textId="77777777" w:rsidTr="00C424A3">
        <w:trPr>
          <w:trHeight w:val="265"/>
        </w:trPr>
        <w:tc>
          <w:tcPr>
            <w:tcW w:w="1554" w:type="dxa"/>
          </w:tcPr>
          <w:p w14:paraId="66CAED93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  <w:vMerge w:val="restart"/>
          </w:tcPr>
          <w:p w14:paraId="12090EA0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47" w:type="dxa"/>
          </w:tcPr>
          <w:p w14:paraId="0082CB06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12" w:type="dxa"/>
          </w:tcPr>
          <w:p w14:paraId="34B34FD1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5E09C5F7" w14:textId="77777777" w:rsidR="004A223F" w:rsidRPr="00EC6CAA" w:rsidRDefault="00CC0068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Methods - Participants</w:t>
            </w:r>
          </w:p>
        </w:tc>
      </w:tr>
      <w:tr w:rsidR="00C9152A" w:rsidRPr="009C6FD6" w14:paraId="465DB340" w14:textId="77777777" w:rsidTr="00C424A3">
        <w:trPr>
          <w:trHeight w:val="265"/>
        </w:trPr>
        <w:tc>
          <w:tcPr>
            <w:tcW w:w="1554" w:type="dxa"/>
          </w:tcPr>
          <w:p w14:paraId="69F57B23" w14:textId="77777777" w:rsidR="00C9152A" w:rsidRPr="009C6FD6" w:rsidRDefault="00C9152A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84" w:type="dxa"/>
            <w:vMerge/>
            <w:vAlign w:val="center"/>
          </w:tcPr>
          <w:p w14:paraId="0981F078" w14:textId="77777777" w:rsidR="00C9152A" w:rsidRPr="009C6FD6" w:rsidRDefault="00C9152A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</w:tcPr>
          <w:p w14:paraId="58F2DDA5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12" w:type="dxa"/>
          </w:tcPr>
          <w:p w14:paraId="782DE9AA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146A2016" w14:textId="77777777" w:rsidR="004A223F" w:rsidRPr="00EC6CAA" w:rsidRDefault="00CC0068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Not applicable</w:t>
            </w:r>
          </w:p>
        </w:tc>
      </w:tr>
      <w:tr w:rsidR="00C9152A" w:rsidRPr="009C6FD6" w14:paraId="034743E5" w14:textId="77777777" w:rsidTr="00C424A3">
        <w:trPr>
          <w:trHeight w:val="445"/>
        </w:trPr>
        <w:tc>
          <w:tcPr>
            <w:tcW w:w="1554" w:type="dxa"/>
          </w:tcPr>
          <w:p w14:paraId="13B26E20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</w:tcPr>
          <w:p w14:paraId="3F378D3A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47" w:type="dxa"/>
          </w:tcPr>
          <w:p w14:paraId="5131CE79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12" w:type="dxa"/>
          </w:tcPr>
          <w:p w14:paraId="7ECAE114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4829B666" w14:textId="77777777" w:rsidR="004A223F" w:rsidRPr="00EC6CAA" w:rsidRDefault="00CC0068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Methods - Intervention</w:t>
            </w:r>
          </w:p>
        </w:tc>
      </w:tr>
      <w:tr w:rsidR="00C9152A" w:rsidRPr="009C6FD6" w14:paraId="68A47665" w14:textId="77777777" w:rsidTr="00C424A3">
        <w:trPr>
          <w:trHeight w:val="591"/>
        </w:trPr>
        <w:tc>
          <w:tcPr>
            <w:tcW w:w="1554" w:type="dxa"/>
          </w:tcPr>
          <w:p w14:paraId="60045DB0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</w:tcPr>
          <w:p w14:paraId="228B1D4E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47" w:type="dxa"/>
          </w:tcPr>
          <w:p w14:paraId="4DF00730" w14:textId="77777777" w:rsidR="00C9152A" w:rsidRDefault="00C9152A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0C508BB7" w14:textId="77777777" w:rsidR="00C9152A" w:rsidRPr="009C6FD6" w:rsidRDefault="00C9152A" w:rsidP="00C424A3">
            <w:pPr>
              <w:pStyle w:val="TableBody"/>
              <w:jc w:val="center"/>
            </w:pPr>
          </w:p>
        </w:tc>
        <w:tc>
          <w:tcPr>
            <w:tcW w:w="10312" w:type="dxa"/>
          </w:tcPr>
          <w:p w14:paraId="090CA5B4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453DA309" w14:textId="77777777" w:rsidR="004A223F" w:rsidRPr="00EC6CAA" w:rsidRDefault="00CC0068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Methods - Outcome Measures</w:t>
            </w:r>
          </w:p>
        </w:tc>
      </w:tr>
      <w:tr w:rsidR="00C9152A" w:rsidRPr="009C6FD6" w14:paraId="43EF3E50" w14:textId="77777777" w:rsidTr="00C424A3">
        <w:trPr>
          <w:trHeight w:val="45"/>
        </w:trPr>
        <w:tc>
          <w:tcPr>
            <w:tcW w:w="1554" w:type="dxa"/>
          </w:tcPr>
          <w:p w14:paraId="085EF0A3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</w:tcPr>
          <w:p w14:paraId="3D425EED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47" w:type="dxa"/>
          </w:tcPr>
          <w:p w14:paraId="36408F67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12" w:type="dxa"/>
          </w:tcPr>
          <w:p w14:paraId="65CA2C12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18099D96" w14:textId="77777777" w:rsidR="004A223F" w:rsidRPr="00EC6CAA" w:rsidRDefault="00CC0068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Methods - Adverse events</w:t>
            </w:r>
          </w:p>
        </w:tc>
      </w:tr>
      <w:tr w:rsidR="00C9152A" w:rsidRPr="009C6FD6" w14:paraId="77A27599" w14:textId="77777777" w:rsidTr="00C424A3">
        <w:trPr>
          <w:trHeight w:val="45"/>
        </w:trPr>
        <w:tc>
          <w:tcPr>
            <w:tcW w:w="1554" w:type="dxa"/>
          </w:tcPr>
          <w:p w14:paraId="4C364D17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  <w:vMerge w:val="restart"/>
          </w:tcPr>
          <w:p w14:paraId="5A3856E0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47" w:type="dxa"/>
          </w:tcPr>
          <w:p w14:paraId="3E69C251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12" w:type="dxa"/>
          </w:tcPr>
          <w:p w14:paraId="7A506953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79E5956D" w14:textId="77777777" w:rsidR="004A223F" w:rsidRPr="00EC6CAA" w:rsidRDefault="00CC0068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Methods - Sample Size</w:t>
            </w:r>
          </w:p>
        </w:tc>
      </w:tr>
      <w:tr w:rsidR="00C9152A" w:rsidRPr="009C6FD6" w14:paraId="6A001DD9" w14:textId="77777777" w:rsidTr="00C424A3">
        <w:trPr>
          <w:trHeight w:val="59"/>
        </w:trPr>
        <w:tc>
          <w:tcPr>
            <w:tcW w:w="1554" w:type="dxa"/>
          </w:tcPr>
          <w:p w14:paraId="2E866A4A" w14:textId="77777777" w:rsidR="00C9152A" w:rsidRPr="009C6FD6" w:rsidRDefault="00C9152A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84" w:type="dxa"/>
            <w:vMerge/>
          </w:tcPr>
          <w:p w14:paraId="75A86E86" w14:textId="77777777" w:rsidR="00C9152A" w:rsidRPr="009C6FD6" w:rsidRDefault="00C9152A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</w:tcPr>
          <w:p w14:paraId="59A4FC1F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12" w:type="dxa"/>
          </w:tcPr>
          <w:p w14:paraId="29690B67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3DE7359A" w14:textId="77777777" w:rsidR="004A223F" w:rsidRPr="00EC6CAA" w:rsidRDefault="00CC0068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Not applicable</w:t>
            </w:r>
          </w:p>
        </w:tc>
      </w:tr>
      <w:tr w:rsidR="00C9152A" w:rsidRPr="009C6FD6" w14:paraId="7DF646F7" w14:textId="77777777" w:rsidTr="00C424A3">
        <w:trPr>
          <w:trHeight w:val="117"/>
        </w:trPr>
        <w:tc>
          <w:tcPr>
            <w:tcW w:w="1554" w:type="dxa"/>
          </w:tcPr>
          <w:p w14:paraId="218603EC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</w:tcPr>
          <w:p w14:paraId="2D513267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47" w:type="dxa"/>
          </w:tcPr>
          <w:p w14:paraId="1F075FB4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12" w:type="dxa"/>
          </w:tcPr>
          <w:p w14:paraId="78EF3E66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0D39D03C" w14:textId="77777777" w:rsidR="00C9152A" w:rsidRPr="00EC6CAA" w:rsidRDefault="00C9152A" w:rsidP="00C424A3">
            <w:pPr>
              <w:pStyle w:val="TableBody"/>
              <w:autoSpaceDE w:val="0"/>
              <w:autoSpaceDN w:val="0"/>
              <w:adjustRightInd w:val="0"/>
            </w:pPr>
          </w:p>
        </w:tc>
      </w:tr>
      <w:tr w:rsidR="00C9152A" w:rsidRPr="009C6FD6" w14:paraId="59FD52C2" w14:textId="77777777" w:rsidTr="00C424A3">
        <w:trPr>
          <w:trHeight w:val="45"/>
        </w:trPr>
        <w:tc>
          <w:tcPr>
            <w:tcW w:w="1554" w:type="dxa"/>
          </w:tcPr>
          <w:p w14:paraId="6C0D6245" w14:textId="77777777" w:rsidR="00C9152A" w:rsidRDefault="00C9152A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  <w:vMerge w:val="restart"/>
          </w:tcPr>
          <w:p w14:paraId="587FEAAD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47" w:type="dxa"/>
          </w:tcPr>
          <w:p w14:paraId="3E5AC132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12" w:type="dxa"/>
          </w:tcPr>
          <w:p w14:paraId="3AB2668B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6914B1FE" w14:textId="77777777" w:rsidR="004A223F" w:rsidRPr="00EC6CAA" w:rsidRDefault="00CC0068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Methods - Randomization</w:t>
            </w:r>
          </w:p>
        </w:tc>
      </w:tr>
      <w:tr w:rsidR="00C9152A" w:rsidRPr="009C6FD6" w14:paraId="594EF312" w14:textId="77777777" w:rsidTr="00C424A3">
        <w:trPr>
          <w:trHeight w:val="82"/>
        </w:trPr>
        <w:tc>
          <w:tcPr>
            <w:tcW w:w="1554" w:type="dxa"/>
          </w:tcPr>
          <w:p w14:paraId="665CD57C" w14:textId="77777777" w:rsidR="00C9152A" w:rsidRPr="009C6FD6" w:rsidRDefault="00C9152A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84" w:type="dxa"/>
            <w:vMerge/>
          </w:tcPr>
          <w:p w14:paraId="1276DD4D" w14:textId="77777777" w:rsidR="00C9152A" w:rsidRPr="009C6FD6" w:rsidRDefault="00C9152A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</w:tcPr>
          <w:p w14:paraId="751491FC" w14:textId="77777777" w:rsidR="00C9152A" w:rsidRPr="00A95D8C" w:rsidRDefault="00C9152A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12" w:type="dxa"/>
          </w:tcPr>
          <w:p w14:paraId="31316789" w14:textId="77777777" w:rsidR="00DB5D01" w:rsidRPr="00214F24" w:rsidRDefault="00C9152A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4F5DB754" w14:textId="77777777" w:rsidR="004A223F" w:rsidRPr="00EC6CAA" w:rsidRDefault="00CC0068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Methods - Randomization</w:t>
            </w:r>
          </w:p>
        </w:tc>
      </w:tr>
      <w:tr w:rsidR="00C424A3" w:rsidRPr="009C6FD6" w14:paraId="41A8ADEF" w14:textId="77777777" w:rsidTr="00C424A3">
        <w:trPr>
          <w:trHeight w:val="82"/>
        </w:trPr>
        <w:tc>
          <w:tcPr>
            <w:tcW w:w="1554" w:type="dxa"/>
          </w:tcPr>
          <w:p w14:paraId="44CFE669" w14:textId="77777777" w:rsidR="00C424A3" w:rsidRPr="009C6FD6" w:rsidRDefault="00C424A3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84" w:type="dxa"/>
          </w:tcPr>
          <w:p w14:paraId="76C7210F" w14:textId="77777777" w:rsidR="00C424A3" w:rsidRPr="009C6FD6" w:rsidRDefault="00C424A3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7" w:type="dxa"/>
          </w:tcPr>
          <w:p w14:paraId="504C3143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12" w:type="dxa"/>
          </w:tcPr>
          <w:p w14:paraId="160AB813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3444777C" w14:textId="3A3AB07B" w:rsidR="00C424A3" w:rsidRPr="00EC6CAA" w:rsidRDefault="00C424A3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EC6CAA">
              <w:t>Methods - Randomization</w:t>
            </w:r>
          </w:p>
        </w:tc>
      </w:tr>
      <w:tr w:rsidR="00C424A3" w:rsidRPr="009C6FD6" w14:paraId="3FEFE808" w14:textId="77777777" w:rsidTr="00C424A3">
        <w:trPr>
          <w:trHeight w:val="523"/>
        </w:trPr>
        <w:tc>
          <w:tcPr>
            <w:tcW w:w="1554" w:type="dxa"/>
          </w:tcPr>
          <w:p w14:paraId="7F257426" w14:textId="77777777" w:rsidR="00C424A3" w:rsidRDefault="00C424A3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</w:tcPr>
          <w:p w14:paraId="5AE5DD33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47" w:type="dxa"/>
          </w:tcPr>
          <w:p w14:paraId="3F63D00F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12" w:type="dxa"/>
          </w:tcPr>
          <w:p w14:paraId="7331A3D1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526676FF" w14:textId="77777777" w:rsidR="00C424A3" w:rsidRPr="00EC6CAA" w:rsidRDefault="00C424A3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Methods - Allocation concealment</w:t>
            </w:r>
          </w:p>
        </w:tc>
      </w:tr>
      <w:tr w:rsidR="00C424A3" w:rsidRPr="009C6FD6" w14:paraId="12009EF9" w14:textId="77777777" w:rsidTr="00C424A3">
        <w:trPr>
          <w:trHeight w:val="206"/>
        </w:trPr>
        <w:tc>
          <w:tcPr>
            <w:tcW w:w="1554" w:type="dxa"/>
          </w:tcPr>
          <w:p w14:paraId="71A55B1D" w14:textId="77777777" w:rsidR="00C424A3" w:rsidRDefault="00C424A3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</w:tcPr>
          <w:p w14:paraId="6FA54A10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47" w:type="dxa"/>
          </w:tcPr>
          <w:p w14:paraId="3317429F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12" w:type="dxa"/>
          </w:tcPr>
          <w:p w14:paraId="1E639C84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6E7823C1" w14:textId="77777777" w:rsidR="00C424A3" w:rsidRPr="00EC6CAA" w:rsidRDefault="00C424A3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Methods - Blinding</w:t>
            </w:r>
          </w:p>
        </w:tc>
      </w:tr>
      <w:tr w:rsidR="00C424A3" w:rsidRPr="009C6FD6" w14:paraId="3D5C851B" w14:textId="77777777" w:rsidTr="00C424A3">
        <w:trPr>
          <w:trHeight w:val="241"/>
        </w:trPr>
        <w:tc>
          <w:tcPr>
            <w:tcW w:w="1554" w:type="dxa"/>
          </w:tcPr>
          <w:p w14:paraId="3CDF73AD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  <w:vMerge w:val="restart"/>
          </w:tcPr>
          <w:p w14:paraId="636576AF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47" w:type="dxa"/>
          </w:tcPr>
          <w:p w14:paraId="4686F250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12" w:type="dxa"/>
          </w:tcPr>
          <w:p w14:paraId="420ABFA1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316651CA" w14:textId="77777777" w:rsidR="00C424A3" w:rsidRPr="00EC6CAA" w:rsidRDefault="00C424A3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Methods - Blinding</w:t>
            </w:r>
          </w:p>
        </w:tc>
      </w:tr>
      <w:tr w:rsidR="00C424A3" w:rsidRPr="009C6FD6" w14:paraId="74B4BB36" w14:textId="77777777" w:rsidTr="00C424A3">
        <w:trPr>
          <w:trHeight w:val="94"/>
        </w:trPr>
        <w:tc>
          <w:tcPr>
            <w:tcW w:w="1554" w:type="dxa"/>
          </w:tcPr>
          <w:p w14:paraId="216B24AB" w14:textId="77777777" w:rsidR="00C424A3" w:rsidRPr="009C6FD6" w:rsidRDefault="00C424A3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84" w:type="dxa"/>
            <w:vMerge/>
          </w:tcPr>
          <w:p w14:paraId="266A6F04" w14:textId="77777777" w:rsidR="00C424A3" w:rsidRPr="009C6FD6" w:rsidRDefault="00C424A3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</w:tcPr>
          <w:p w14:paraId="5C31BD73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12" w:type="dxa"/>
          </w:tcPr>
          <w:p w14:paraId="7B3DCC2D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0CCECDAA" w14:textId="77777777" w:rsidR="00C424A3" w:rsidRPr="00EC6CAA" w:rsidRDefault="00C424A3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Methods - Blinding</w:t>
            </w:r>
          </w:p>
        </w:tc>
      </w:tr>
      <w:tr w:rsidR="00C424A3" w:rsidRPr="009C6FD6" w14:paraId="31A7DE18" w14:textId="77777777" w:rsidTr="00C424A3">
        <w:trPr>
          <w:trHeight w:val="216"/>
        </w:trPr>
        <w:tc>
          <w:tcPr>
            <w:tcW w:w="1554" w:type="dxa"/>
          </w:tcPr>
          <w:p w14:paraId="547EF942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  <w:vMerge w:val="restart"/>
          </w:tcPr>
          <w:p w14:paraId="262D2F85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47" w:type="dxa"/>
          </w:tcPr>
          <w:p w14:paraId="2E84D34A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12" w:type="dxa"/>
          </w:tcPr>
          <w:p w14:paraId="38AA8CC8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01E7B8C4" w14:textId="77777777" w:rsidR="00C424A3" w:rsidRPr="00EC6CAA" w:rsidRDefault="00C424A3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Methods - Statistical Analysis</w:t>
            </w:r>
          </w:p>
        </w:tc>
      </w:tr>
      <w:tr w:rsidR="00C424A3" w:rsidRPr="009C6FD6" w14:paraId="35963F50" w14:textId="77777777" w:rsidTr="00C424A3">
        <w:trPr>
          <w:trHeight w:val="216"/>
        </w:trPr>
        <w:tc>
          <w:tcPr>
            <w:tcW w:w="1554" w:type="dxa"/>
          </w:tcPr>
          <w:p w14:paraId="0FFFFC9D" w14:textId="77777777" w:rsidR="00C424A3" w:rsidRPr="009C6FD6" w:rsidRDefault="00C424A3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84" w:type="dxa"/>
            <w:vMerge/>
          </w:tcPr>
          <w:p w14:paraId="6A8ADEDC" w14:textId="77777777" w:rsidR="00C424A3" w:rsidRPr="009C6FD6" w:rsidRDefault="00C424A3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</w:tcPr>
          <w:p w14:paraId="6C94973A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12" w:type="dxa"/>
          </w:tcPr>
          <w:p w14:paraId="1B7A8F33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47D44635" w14:textId="77777777" w:rsidR="00C424A3" w:rsidRPr="00EC6CAA" w:rsidRDefault="00C424A3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Methods - Statistical Analysis</w:t>
            </w:r>
          </w:p>
        </w:tc>
      </w:tr>
      <w:tr w:rsidR="00C424A3" w:rsidRPr="009C6FD6" w14:paraId="271A2827" w14:textId="77777777" w:rsidTr="00C424A3">
        <w:trPr>
          <w:trHeight w:val="216"/>
        </w:trPr>
        <w:tc>
          <w:tcPr>
            <w:tcW w:w="1554" w:type="dxa"/>
          </w:tcPr>
          <w:p w14:paraId="6007B4A8" w14:textId="77777777" w:rsidR="00C424A3" w:rsidRPr="009C6FD6" w:rsidRDefault="00C424A3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84" w:type="dxa"/>
            <w:vMerge/>
          </w:tcPr>
          <w:p w14:paraId="22AA6DA5" w14:textId="77777777" w:rsidR="00C424A3" w:rsidRPr="009C6FD6" w:rsidRDefault="00C424A3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</w:tcPr>
          <w:p w14:paraId="7F3D19E5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12" w:type="dxa"/>
          </w:tcPr>
          <w:p w14:paraId="661766EB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2AD4219C" w14:textId="77777777" w:rsidR="00C424A3" w:rsidRPr="00EC6CAA" w:rsidRDefault="00C424A3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Methods - Statistical Analysis</w:t>
            </w:r>
          </w:p>
        </w:tc>
      </w:tr>
      <w:tr w:rsidR="00C424A3" w:rsidRPr="009C6FD6" w14:paraId="75EE045F" w14:textId="77777777" w:rsidTr="00C424A3">
        <w:trPr>
          <w:trHeight w:val="247"/>
        </w:trPr>
        <w:tc>
          <w:tcPr>
            <w:tcW w:w="1554" w:type="dxa"/>
          </w:tcPr>
          <w:p w14:paraId="318328C6" w14:textId="77777777" w:rsidR="00C424A3" w:rsidRPr="009C6FD6" w:rsidRDefault="00C424A3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84" w:type="dxa"/>
            <w:vMerge/>
          </w:tcPr>
          <w:p w14:paraId="0FC00E26" w14:textId="77777777" w:rsidR="00C424A3" w:rsidRPr="009C6FD6" w:rsidRDefault="00C424A3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</w:tcPr>
          <w:p w14:paraId="55EB6F97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12" w:type="dxa"/>
          </w:tcPr>
          <w:p w14:paraId="4424DF01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558BF976" w14:textId="77777777" w:rsidR="00C424A3" w:rsidRPr="00EC6CAA" w:rsidRDefault="00C424A3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Methods - Statistical Analysis</w:t>
            </w:r>
          </w:p>
        </w:tc>
      </w:tr>
      <w:tr w:rsidR="00C424A3" w:rsidRPr="009C6FD6" w14:paraId="6E058C32" w14:textId="77777777" w:rsidTr="00C424A3">
        <w:trPr>
          <w:trHeight w:val="265"/>
        </w:trPr>
        <w:tc>
          <w:tcPr>
            <w:tcW w:w="1554" w:type="dxa"/>
          </w:tcPr>
          <w:p w14:paraId="472AAEEA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43" w:type="dxa"/>
            <w:gridSpan w:val="3"/>
            <w:vAlign w:val="bottom"/>
          </w:tcPr>
          <w:p w14:paraId="4B853155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889" w:type="dxa"/>
            <w:tcBorders>
              <w:top w:val="single" w:sz="4" w:space="0" w:color="auto"/>
            </w:tcBorders>
          </w:tcPr>
          <w:p w14:paraId="4FC25A0D" w14:textId="77777777" w:rsidR="00C424A3" w:rsidRPr="00EC6CAA" w:rsidRDefault="00C424A3" w:rsidP="00C424A3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C424A3" w:rsidRPr="009C6FD6" w14:paraId="62C2006B" w14:textId="77777777" w:rsidTr="00C424A3">
        <w:trPr>
          <w:trHeight w:val="393"/>
        </w:trPr>
        <w:tc>
          <w:tcPr>
            <w:tcW w:w="1554" w:type="dxa"/>
          </w:tcPr>
          <w:p w14:paraId="65E05472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  <w:vMerge w:val="restart"/>
          </w:tcPr>
          <w:p w14:paraId="6A148409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47" w:type="dxa"/>
          </w:tcPr>
          <w:p w14:paraId="301A3951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12" w:type="dxa"/>
          </w:tcPr>
          <w:p w14:paraId="7915AF6A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889" w:type="dxa"/>
            <w:tcBorders>
              <w:bottom w:val="single" w:sz="4" w:space="0" w:color="auto"/>
            </w:tcBorders>
          </w:tcPr>
          <w:p w14:paraId="4FF7714A" w14:textId="77777777" w:rsidR="00C424A3" w:rsidRPr="00EC6CAA" w:rsidRDefault="00C424A3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Results - Participant Flow</w:t>
            </w:r>
          </w:p>
        </w:tc>
      </w:tr>
      <w:tr w:rsidR="00C424A3" w:rsidRPr="009C6FD6" w14:paraId="7AF324DF" w14:textId="77777777" w:rsidTr="00C424A3">
        <w:trPr>
          <w:trHeight w:val="181"/>
        </w:trPr>
        <w:tc>
          <w:tcPr>
            <w:tcW w:w="1554" w:type="dxa"/>
          </w:tcPr>
          <w:p w14:paraId="4796EF39" w14:textId="77777777" w:rsidR="00C424A3" w:rsidRPr="009C6FD6" w:rsidRDefault="00C424A3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84" w:type="dxa"/>
            <w:vMerge/>
          </w:tcPr>
          <w:p w14:paraId="04643C32" w14:textId="77777777" w:rsidR="00C424A3" w:rsidRPr="009C6FD6" w:rsidRDefault="00C424A3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</w:tcPr>
          <w:p w14:paraId="1465FF84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12" w:type="dxa"/>
          </w:tcPr>
          <w:p w14:paraId="28082B05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5C671DE8" w14:textId="77777777" w:rsidR="00C424A3" w:rsidRPr="00EC6CAA" w:rsidRDefault="00C424A3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Results - Participant Flow</w:t>
            </w:r>
          </w:p>
        </w:tc>
      </w:tr>
      <w:tr w:rsidR="00C424A3" w:rsidRPr="009C6FD6" w14:paraId="58079CA4" w14:textId="77777777" w:rsidTr="00C424A3">
        <w:trPr>
          <w:trHeight w:val="212"/>
        </w:trPr>
        <w:tc>
          <w:tcPr>
            <w:tcW w:w="1554" w:type="dxa"/>
          </w:tcPr>
          <w:p w14:paraId="5CDA65D0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  <w:vMerge w:val="restart"/>
          </w:tcPr>
          <w:p w14:paraId="4180BE7E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47" w:type="dxa"/>
          </w:tcPr>
          <w:p w14:paraId="0318D120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12" w:type="dxa"/>
          </w:tcPr>
          <w:p w14:paraId="6A1B7AEF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3B481983" w14:textId="77777777" w:rsidR="00C424A3" w:rsidRPr="00EC6CAA" w:rsidRDefault="00C424A3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Methods - Participants</w:t>
            </w:r>
          </w:p>
        </w:tc>
      </w:tr>
      <w:tr w:rsidR="00C424A3" w:rsidRPr="009C6FD6" w14:paraId="7945DC29" w14:textId="77777777" w:rsidTr="00C424A3">
        <w:trPr>
          <w:trHeight w:val="265"/>
        </w:trPr>
        <w:tc>
          <w:tcPr>
            <w:tcW w:w="1554" w:type="dxa"/>
          </w:tcPr>
          <w:p w14:paraId="3711288E" w14:textId="77777777" w:rsidR="00C424A3" w:rsidRPr="009C6FD6" w:rsidRDefault="00C424A3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84" w:type="dxa"/>
            <w:vMerge/>
          </w:tcPr>
          <w:p w14:paraId="284D956C" w14:textId="77777777" w:rsidR="00C424A3" w:rsidRPr="009C6FD6" w:rsidRDefault="00C424A3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</w:tcPr>
          <w:p w14:paraId="436A0ECD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12" w:type="dxa"/>
          </w:tcPr>
          <w:p w14:paraId="56C69BA6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1C4E0C98" w14:textId="77777777" w:rsidR="00C424A3" w:rsidRPr="00EC6CAA" w:rsidRDefault="00C424A3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Not applicable</w:t>
            </w:r>
          </w:p>
        </w:tc>
      </w:tr>
      <w:tr w:rsidR="00C424A3" w:rsidRPr="009C6FD6" w14:paraId="441B595A" w14:textId="77777777" w:rsidTr="00C424A3">
        <w:trPr>
          <w:trHeight w:val="424"/>
        </w:trPr>
        <w:tc>
          <w:tcPr>
            <w:tcW w:w="1554" w:type="dxa"/>
          </w:tcPr>
          <w:p w14:paraId="081C12E6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  <w:vMerge w:val="restart"/>
          </w:tcPr>
          <w:p w14:paraId="380DBABA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47" w:type="dxa"/>
          </w:tcPr>
          <w:p w14:paraId="01C13BC1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12" w:type="dxa"/>
          </w:tcPr>
          <w:p w14:paraId="6D1E07D8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341FD42C" w14:textId="77777777" w:rsidR="00C424A3" w:rsidRPr="00EC6CAA" w:rsidRDefault="00C424A3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Methods - Intervention</w:t>
            </w:r>
          </w:p>
        </w:tc>
      </w:tr>
      <w:tr w:rsidR="00C424A3" w:rsidRPr="009C6FD6" w14:paraId="4A0EBF28" w14:textId="77777777" w:rsidTr="00C424A3">
        <w:trPr>
          <w:trHeight w:val="233"/>
        </w:trPr>
        <w:tc>
          <w:tcPr>
            <w:tcW w:w="1554" w:type="dxa"/>
          </w:tcPr>
          <w:p w14:paraId="683FA277" w14:textId="77777777" w:rsidR="00C424A3" w:rsidRPr="009C6FD6" w:rsidRDefault="00C424A3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84" w:type="dxa"/>
            <w:vMerge/>
          </w:tcPr>
          <w:p w14:paraId="6C48A816" w14:textId="77777777" w:rsidR="00C424A3" w:rsidRPr="009C6FD6" w:rsidRDefault="00C424A3" w:rsidP="00C424A3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47" w:type="dxa"/>
          </w:tcPr>
          <w:p w14:paraId="3A6553AC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12" w:type="dxa"/>
          </w:tcPr>
          <w:p w14:paraId="5C47B4BD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45EDACE6" w14:textId="77777777" w:rsidR="00C424A3" w:rsidRPr="00EC6CAA" w:rsidRDefault="00C424A3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Not reported</w:t>
            </w:r>
          </w:p>
        </w:tc>
      </w:tr>
      <w:tr w:rsidR="00C424A3" w:rsidRPr="009C6FD6" w14:paraId="463C69B5" w14:textId="77777777" w:rsidTr="00C424A3">
        <w:trPr>
          <w:trHeight w:val="233"/>
        </w:trPr>
        <w:tc>
          <w:tcPr>
            <w:tcW w:w="1554" w:type="dxa"/>
          </w:tcPr>
          <w:p w14:paraId="32C845F0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</w:tcPr>
          <w:p w14:paraId="482FCAF3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47" w:type="dxa"/>
          </w:tcPr>
          <w:p w14:paraId="6C89A00B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12" w:type="dxa"/>
          </w:tcPr>
          <w:p w14:paraId="76CDC90B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4FA69F5C" w14:textId="77777777" w:rsidR="00C424A3" w:rsidRPr="00EC6CAA" w:rsidRDefault="00C424A3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Results - Table 1</w:t>
            </w:r>
          </w:p>
        </w:tc>
      </w:tr>
      <w:tr w:rsidR="00C424A3" w:rsidRPr="009C6FD6" w14:paraId="6DEDDA79" w14:textId="77777777" w:rsidTr="00C424A3">
        <w:trPr>
          <w:trHeight w:val="400"/>
        </w:trPr>
        <w:tc>
          <w:tcPr>
            <w:tcW w:w="1554" w:type="dxa"/>
          </w:tcPr>
          <w:p w14:paraId="16B02411" w14:textId="77777777" w:rsidR="00C424A3" w:rsidRDefault="00C424A3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</w:tcPr>
          <w:p w14:paraId="7E645572" w14:textId="77777777" w:rsidR="00C424A3" w:rsidRDefault="00C424A3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6A2EFC3C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47" w:type="dxa"/>
          </w:tcPr>
          <w:p w14:paraId="278F7386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12" w:type="dxa"/>
          </w:tcPr>
          <w:p w14:paraId="454F9A78" w14:textId="77777777" w:rsidR="00C424A3" w:rsidRDefault="00C424A3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19E5CFAD" w14:textId="77777777" w:rsidR="00C424A3" w:rsidRDefault="00C424A3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05CF0C6" w14:textId="77777777" w:rsidR="00C424A3" w:rsidRDefault="00C424A3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288D9600" w14:textId="77777777" w:rsidR="00C424A3" w:rsidRDefault="00C424A3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5AC04F12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1EA653E9" w14:textId="77777777" w:rsidR="00C424A3" w:rsidRPr="00EC6CAA" w:rsidRDefault="00C424A3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Results - Tables 2 &amp; 3</w:t>
            </w:r>
          </w:p>
        </w:tc>
      </w:tr>
      <w:tr w:rsidR="00C424A3" w:rsidRPr="009C6FD6" w14:paraId="420A3BAA" w14:textId="77777777" w:rsidTr="00C424A3">
        <w:trPr>
          <w:trHeight w:val="196"/>
        </w:trPr>
        <w:tc>
          <w:tcPr>
            <w:tcW w:w="1554" w:type="dxa"/>
          </w:tcPr>
          <w:p w14:paraId="58E34313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</w:tcPr>
          <w:p w14:paraId="21911821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47" w:type="dxa"/>
          </w:tcPr>
          <w:p w14:paraId="565776DD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12" w:type="dxa"/>
          </w:tcPr>
          <w:p w14:paraId="7477E40F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3675033E" w14:textId="77777777" w:rsidR="00C424A3" w:rsidRPr="00EC6CAA" w:rsidRDefault="00C424A3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Results - Adverse Events</w:t>
            </w:r>
          </w:p>
        </w:tc>
      </w:tr>
      <w:tr w:rsidR="00C424A3" w:rsidRPr="009C6FD6" w14:paraId="4EB544D1" w14:textId="77777777" w:rsidTr="00C424A3">
        <w:trPr>
          <w:trHeight w:val="400"/>
        </w:trPr>
        <w:tc>
          <w:tcPr>
            <w:tcW w:w="1554" w:type="dxa"/>
          </w:tcPr>
          <w:p w14:paraId="1D9FAFF1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</w:tcPr>
          <w:p w14:paraId="122D7976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47" w:type="dxa"/>
          </w:tcPr>
          <w:p w14:paraId="75994D3A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12" w:type="dxa"/>
          </w:tcPr>
          <w:p w14:paraId="15348E1A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1C3C41CE" w14:textId="77777777" w:rsidR="00C424A3" w:rsidRPr="00EC6CAA" w:rsidRDefault="00C424A3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Results - AI Analysis</w:t>
            </w:r>
          </w:p>
        </w:tc>
      </w:tr>
      <w:tr w:rsidR="00C424A3" w:rsidRPr="009C6FD6" w14:paraId="489A91E9" w14:textId="77777777" w:rsidTr="00C424A3">
        <w:trPr>
          <w:trHeight w:val="53"/>
        </w:trPr>
        <w:tc>
          <w:tcPr>
            <w:tcW w:w="1554" w:type="dxa"/>
          </w:tcPr>
          <w:p w14:paraId="1B1DDC9F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43" w:type="dxa"/>
            <w:gridSpan w:val="3"/>
          </w:tcPr>
          <w:p w14:paraId="63A5794E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5E2B925B" w14:textId="77777777" w:rsidR="00C424A3" w:rsidRPr="00EC6CAA" w:rsidRDefault="00C424A3" w:rsidP="00C424A3">
            <w:pPr>
              <w:pStyle w:val="TableBody"/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C424A3" w:rsidRPr="009C6FD6" w14:paraId="5AED6B69" w14:textId="77777777" w:rsidTr="00C424A3">
        <w:trPr>
          <w:trHeight w:val="270"/>
        </w:trPr>
        <w:tc>
          <w:tcPr>
            <w:tcW w:w="1554" w:type="dxa"/>
          </w:tcPr>
          <w:p w14:paraId="6CDC8437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</w:tcPr>
          <w:p w14:paraId="62C91363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47" w:type="dxa"/>
          </w:tcPr>
          <w:p w14:paraId="56F99BE6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12" w:type="dxa"/>
          </w:tcPr>
          <w:p w14:paraId="40DEA5B7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38882B2F" w14:textId="77777777" w:rsidR="00C424A3" w:rsidRPr="00EC6CAA" w:rsidRDefault="00C424A3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Discussion</w:t>
            </w:r>
          </w:p>
        </w:tc>
      </w:tr>
      <w:tr w:rsidR="00C424A3" w:rsidRPr="009C6FD6" w14:paraId="51439797" w14:textId="77777777" w:rsidTr="00C424A3">
        <w:trPr>
          <w:trHeight w:val="270"/>
        </w:trPr>
        <w:tc>
          <w:tcPr>
            <w:tcW w:w="1554" w:type="dxa"/>
          </w:tcPr>
          <w:p w14:paraId="613E83F8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84" w:type="dxa"/>
            <w:tcBorders>
              <w:bottom w:val="single" w:sz="4" w:space="0" w:color="auto"/>
            </w:tcBorders>
          </w:tcPr>
          <w:p w14:paraId="36599F5B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47" w:type="dxa"/>
            <w:tcBorders>
              <w:bottom w:val="single" w:sz="4" w:space="0" w:color="auto"/>
            </w:tcBorders>
          </w:tcPr>
          <w:p w14:paraId="27432CDE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12" w:type="dxa"/>
            <w:tcBorders>
              <w:bottom w:val="single" w:sz="4" w:space="0" w:color="auto"/>
            </w:tcBorders>
          </w:tcPr>
          <w:p w14:paraId="571D0D13" w14:textId="77777777" w:rsidR="00C424A3" w:rsidRPr="00A95D8C" w:rsidRDefault="00C424A3" w:rsidP="00C424A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</w:tcPr>
          <w:p w14:paraId="108B763C" w14:textId="77777777" w:rsidR="00C424A3" w:rsidRPr="00EC6CAA" w:rsidRDefault="00C424A3" w:rsidP="00C424A3">
            <w:pPr>
              <w:spacing w:line="240" w:lineRule="auto"/>
              <w:rPr>
                <w:sz w:val="20"/>
                <w:szCs w:val="20"/>
              </w:rPr>
            </w:pPr>
            <w:r w:rsidRPr="00EC6CAA">
              <w:rPr>
                <w:sz w:val="20"/>
                <w:szCs w:val="20"/>
              </w:rPr>
              <w:t>Discussion - Limitations</w:t>
            </w:r>
          </w:p>
        </w:tc>
      </w:tr>
    </w:tbl>
    <w:p w14:paraId="291B53C0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868A2B3" w14:textId="77777777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01367E7B" w14:textId="77777777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D6400"/>
    <w:rsid w:val="00141134"/>
    <w:rsid w:val="001D66E4"/>
    <w:rsid w:val="003734CC"/>
    <w:rsid w:val="004A223F"/>
    <w:rsid w:val="006113B4"/>
    <w:rsid w:val="00715DC2"/>
    <w:rsid w:val="00717D29"/>
    <w:rsid w:val="0076583E"/>
    <w:rsid w:val="007D4228"/>
    <w:rsid w:val="00C424A3"/>
    <w:rsid w:val="00C9152A"/>
    <w:rsid w:val="00CB1009"/>
    <w:rsid w:val="00CC0068"/>
    <w:rsid w:val="00CF759C"/>
    <w:rsid w:val="00D86B53"/>
    <w:rsid w:val="00DB5D01"/>
    <w:rsid w:val="00E72327"/>
    <w:rsid w:val="00EC6CAA"/>
    <w:rsid w:val="00F3689F"/>
    <w:rsid w:val="00F63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A036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3</Pages>
  <Words>1149</Words>
  <Characters>655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Mohamed Elnabwy</cp:lastModifiedBy>
  <cp:revision>5</cp:revision>
  <dcterms:created xsi:type="dcterms:W3CDTF">2025-05-29T13:16:00Z</dcterms:created>
  <dcterms:modified xsi:type="dcterms:W3CDTF">2025-06-06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